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B88135" w14:textId="2CAF5C45" w:rsidR="00575F9A" w:rsidRPr="00231A05" w:rsidRDefault="00575F9A" w:rsidP="00575F9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plem</w:t>
      </w:r>
      <w:r w:rsidR="00931C7A">
        <w:rPr>
          <w:rFonts w:ascii="Times New Roman" w:hAnsi="Times New Roman" w:cs="Times New Roman"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tal </w:t>
      </w:r>
      <w:r w:rsidRPr="00231A05">
        <w:rPr>
          <w:rFonts w:ascii="Times New Roman" w:hAnsi="Times New Roman" w:cs="Times New Roman"/>
          <w:sz w:val="24"/>
          <w:szCs w:val="24"/>
          <w:lang w:val="en-GB"/>
        </w:rPr>
        <w:t>Table 1. Types of costs included in the analy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36"/>
        <w:gridCol w:w="4111"/>
      </w:tblGrid>
      <w:tr w:rsidR="00575F9A" w:rsidRPr="001C1631" w14:paraId="02B4936C" w14:textId="77777777" w:rsidTr="00A327AD">
        <w:trPr>
          <w:trHeight w:val="617"/>
        </w:trPr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14:paraId="4341C0F8" w14:textId="77777777" w:rsidR="00575F9A" w:rsidRPr="00231A05" w:rsidRDefault="00575F9A" w:rsidP="00A327A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A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sts within the healthcare sector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4C94C774" w14:textId="77777777" w:rsidR="00575F9A" w:rsidRPr="00231A05" w:rsidRDefault="00575F9A" w:rsidP="00A327A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A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sts outside the healthcare sector</w:t>
            </w:r>
          </w:p>
        </w:tc>
      </w:tr>
      <w:tr w:rsidR="00575F9A" w:rsidRPr="001C1631" w14:paraId="15850F2B" w14:textId="77777777" w:rsidTr="00A327AD">
        <w:trPr>
          <w:trHeight w:hRule="exact" w:val="170"/>
        </w:trPr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</w:tcPr>
          <w:p w14:paraId="64884763" w14:textId="77777777" w:rsidR="00575F9A" w:rsidRPr="00231A05" w:rsidRDefault="00575F9A" w:rsidP="00A327AD">
            <w:pPr>
              <w:pStyle w:val="Footer"/>
              <w:tabs>
                <w:tab w:val="clear" w:pos="4536"/>
                <w:tab w:val="clear" w:pos="9072"/>
              </w:tabs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vAlign w:val="center"/>
          </w:tcPr>
          <w:p w14:paraId="5B2780CD" w14:textId="77777777" w:rsidR="00575F9A" w:rsidRPr="00231A05" w:rsidRDefault="00575F9A" w:rsidP="00A327A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75F9A" w:rsidRPr="00231A05" w14:paraId="17F31C84" w14:textId="77777777" w:rsidTr="00A327AD">
        <w:trPr>
          <w:trHeight w:val="60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CA39E2B" w14:textId="77777777" w:rsidR="00575F9A" w:rsidRPr="00231A05" w:rsidRDefault="00575F9A" w:rsidP="00A327A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A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ventions (including STAIR and EMDR contacts, supervision, housing)</w:t>
            </w:r>
          </w:p>
          <w:p w14:paraId="1BF79E48" w14:textId="77777777" w:rsidR="00575F9A" w:rsidRPr="00231A05" w:rsidRDefault="00575F9A" w:rsidP="00A327A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57FEEA6" w14:textId="77777777" w:rsidR="00575F9A" w:rsidRPr="00231A05" w:rsidRDefault="00575F9A" w:rsidP="00A327AD">
            <w:pPr>
              <w:pStyle w:val="ListParagraph"/>
              <w:spacing w:line="480" w:lineRule="auto"/>
              <w:ind w:left="2"/>
              <w:rPr>
                <w:rFonts w:ascii="Times New Roman" w:hAnsi="Times New Roman"/>
                <w:sz w:val="24"/>
                <w:szCs w:val="24"/>
              </w:rPr>
            </w:pPr>
            <w:r w:rsidRPr="00231A05">
              <w:rPr>
                <w:rFonts w:ascii="Times New Roman" w:hAnsi="Times New Roman"/>
                <w:sz w:val="24"/>
                <w:szCs w:val="24"/>
              </w:rPr>
              <w:t>Informal care</w:t>
            </w:r>
          </w:p>
        </w:tc>
      </w:tr>
      <w:tr w:rsidR="00575F9A" w:rsidRPr="00231A05" w14:paraId="4CC11561" w14:textId="77777777" w:rsidTr="00A327AD">
        <w:trPr>
          <w:trHeight w:val="55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499AEFF" w14:textId="77777777" w:rsidR="00575F9A" w:rsidRPr="00231A05" w:rsidRDefault="00575F9A" w:rsidP="00A327A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1A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patient and semi-inpatient car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6DB4B91" w14:textId="77777777" w:rsidR="00575F9A" w:rsidRPr="00231A05" w:rsidRDefault="00575F9A" w:rsidP="00A327A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A05">
              <w:rPr>
                <w:rFonts w:ascii="Times New Roman" w:hAnsi="Times New Roman" w:cs="Times New Roman"/>
                <w:sz w:val="24"/>
                <w:szCs w:val="24"/>
              </w:rPr>
              <w:t>Productivity losses</w:t>
            </w:r>
          </w:p>
          <w:p w14:paraId="55EEFF32" w14:textId="77777777" w:rsidR="00575F9A" w:rsidRPr="00231A05" w:rsidRDefault="00575F9A" w:rsidP="00A327A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F9A" w:rsidRPr="00231A05" w14:paraId="10CC31FF" w14:textId="77777777" w:rsidTr="00A327AD">
        <w:trPr>
          <w:trHeight w:val="46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65DF984" w14:textId="77777777" w:rsidR="00575F9A" w:rsidRPr="00231A05" w:rsidRDefault="00575F9A" w:rsidP="00A327A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A05">
              <w:rPr>
                <w:rFonts w:ascii="Times New Roman" w:hAnsi="Times New Roman" w:cs="Times New Roman"/>
                <w:sz w:val="24"/>
                <w:szCs w:val="24"/>
              </w:rPr>
              <w:t>Outpatient and community car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E39F72B" w14:textId="77777777" w:rsidR="00575F9A" w:rsidRPr="00231A05" w:rsidRDefault="00575F9A" w:rsidP="00A327A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F9A" w:rsidRPr="00231A05" w14:paraId="66A991B6" w14:textId="77777777" w:rsidTr="00A327AD">
        <w:trPr>
          <w:trHeight w:val="46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4A6C368" w14:textId="77777777" w:rsidR="00575F9A" w:rsidRPr="00231A05" w:rsidRDefault="00575F9A" w:rsidP="00A327A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A05">
              <w:rPr>
                <w:rFonts w:ascii="Times New Roman" w:hAnsi="Times New Roman" w:cs="Times New Roman"/>
                <w:sz w:val="24"/>
                <w:szCs w:val="24"/>
              </w:rPr>
              <w:t>General healthcar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CA31000" w14:textId="77777777" w:rsidR="00575F9A" w:rsidRPr="00231A05" w:rsidRDefault="00575F9A" w:rsidP="00A327A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F9A" w:rsidRPr="00231A05" w14:paraId="4E65A382" w14:textId="77777777" w:rsidTr="00A327AD">
        <w:trPr>
          <w:trHeight w:val="465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7D86C" w14:textId="77777777" w:rsidR="00575F9A" w:rsidRPr="00231A05" w:rsidRDefault="00575F9A" w:rsidP="00A327A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A05">
              <w:rPr>
                <w:rFonts w:ascii="Times New Roman" w:hAnsi="Times New Roman" w:cs="Times New Roman"/>
                <w:sz w:val="24"/>
                <w:szCs w:val="24"/>
              </w:rPr>
              <w:t>Medication us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670E3" w14:textId="77777777" w:rsidR="00575F9A" w:rsidRPr="00231A05" w:rsidRDefault="00575F9A" w:rsidP="00A327AD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3E9369" w14:textId="77777777" w:rsidR="00575F9A" w:rsidRDefault="00575F9A" w:rsidP="00575F9A"/>
    <w:p w14:paraId="77A9ED2C" w14:textId="77777777" w:rsidR="00575F9A" w:rsidRDefault="00575F9A" w:rsidP="00575F9A"/>
    <w:p w14:paraId="4CFC9C82" w14:textId="77777777" w:rsidR="00575F9A" w:rsidRDefault="00575F9A" w:rsidP="00575F9A"/>
    <w:p w14:paraId="120CF3E2" w14:textId="77777777" w:rsidR="00575F9A" w:rsidRDefault="00575F9A" w:rsidP="00575F9A"/>
    <w:p w14:paraId="15F4D19D" w14:textId="77777777" w:rsidR="00575F9A" w:rsidRDefault="00575F9A" w:rsidP="00575F9A"/>
    <w:p w14:paraId="6C1A2376" w14:textId="77777777" w:rsidR="00575F9A" w:rsidRDefault="00575F9A" w:rsidP="00575F9A"/>
    <w:p w14:paraId="41CF653F" w14:textId="77777777" w:rsidR="00575F9A" w:rsidRDefault="00575F9A" w:rsidP="00575F9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4C6BF3A2" w14:textId="77777777" w:rsidR="00575F9A" w:rsidRDefault="00575F9A" w:rsidP="00575F9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646E6E35" w14:textId="77777777" w:rsidR="00575F9A" w:rsidRDefault="00575F9A" w:rsidP="00575F9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7B86D7B8" w14:textId="77777777" w:rsidR="00575F9A" w:rsidRDefault="00575F9A" w:rsidP="00575F9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7F0EA055" w14:textId="77777777" w:rsidR="00575F9A" w:rsidRDefault="00575F9A" w:rsidP="00575F9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6F29CBB2" w14:textId="77777777" w:rsidR="00575F9A" w:rsidRDefault="00575F9A" w:rsidP="00575F9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1785E61" w14:textId="77777777" w:rsidR="00575F9A" w:rsidRDefault="00575F9A" w:rsidP="00575F9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71C98CAC" w14:textId="77777777" w:rsidR="00575F9A" w:rsidRDefault="00575F9A" w:rsidP="00575F9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5C268FBA" w14:textId="77777777" w:rsidR="00575F9A" w:rsidRDefault="00575F9A" w:rsidP="00575F9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4831769" w14:textId="77777777" w:rsidR="00931C7A" w:rsidRDefault="00931C7A" w:rsidP="00575F9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4E64CC7A" w14:textId="11C79CBF" w:rsidR="00575F9A" w:rsidRPr="00E57CCB" w:rsidRDefault="00931C7A" w:rsidP="00E57CCB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lang w:val="en-GB"/>
        </w:rPr>
      </w:pPr>
      <w:r w:rsidRPr="00E57CCB">
        <w:rPr>
          <w:rFonts w:ascii="Times New Roman" w:hAnsi="Times New Roman" w:cs="Times New Roman"/>
          <w:lang w:val="en-GB"/>
        </w:rPr>
        <w:lastRenderedPageBreak/>
        <w:t xml:space="preserve">Supplemental </w:t>
      </w:r>
      <w:r w:rsidR="00575F9A" w:rsidRPr="00E57CCB">
        <w:rPr>
          <w:rFonts w:ascii="Times New Roman" w:hAnsi="Times New Roman" w:cs="Times New Roman"/>
          <w:lang w:val="en-GB"/>
        </w:rPr>
        <w:t>Table 2. Costs (€) in and outside the healthcare sector during 9 months</w:t>
      </w:r>
    </w:p>
    <w:tbl>
      <w:tblPr>
        <w:tblW w:w="4650" w:type="pct"/>
        <w:tblCellSpacing w:w="15" w:type="dxa"/>
        <w:tblInd w:w="15" w:type="dxa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254"/>
        <w:gridCol w:w="2023"/>
        <w:gridCol w:w="615"/>
        <w:gridCol w:w="2004"/>
        <w:gridCol w:w="625"/>
      </w:tblGrid>
      <w:tr w:rsidR="00575F9A" w:rsidRPr="00E57CCB" w14:paraId="506B615A" w14:textId="77777777" w:rsidTr="00A327AD">
        <w:trPr>
          <w:tblHeader/>
          <w:tblCellSpacing w:w="15" w:type="dxa"/>
        </w:trPr>
        <w:tc>
          <w:tcPr>
            <w:tcW w:w="1924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20" w:type="dxa"/>
              <w:left w:w="15" w:type="dxa"/>
              <w:bottom w:w="30" w:type="dxa"/>
              <w:right w:w="15" w:type="dxa"/>
            </w:tcMar>
            <w:vAlign w:val="center"/>
            <w:hideMark/>
          </w:tcPr>
          <w:p w14:paraId="0C055278" w14:textId="77777777" w:rsidR="00575F9A" w:rsidRPr="00E57CCB" w:rsidRDefault="00575F9A" w:rsidP="00E57CCB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elected cost typ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20" w:type="dxa"/>
              <w:left w:w="15" w:type="dxa"/>
              <w:bottom w:w="30" w:type="dxa"/>
              <w:right w:w="15" w:type="dxa"/>
            </w:tcMar>
            <w:vAlign w:val="center"/>
            <w:hideMark/>
          </w:tcPr>
          <w:p w14:paraId="43397985" w14:textId="77777777" w:rsidR="00575F9A" w:rsidRPr="00E57CCB" w:rsidRDefault="00575F9A" w:rsidP="00E57CCB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AIR-EMDR (n=45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20" w:type="dxa"/>
              <w:left w:w="15" w:type="dxa"/>
              <w:bottom w:w="30" w:type="dxa"/>
              <w:right w:w="15" w:type="dxa"/>
            </w:tcMar>
            <w:vAlign w:val="center"/>
            <w:hideMark/>
          </w:tcPr>
          <w:p w14:paraId="0EF7B870" w14:textId="77777777" w:rsidR="00575F9A" w:rsidRPr="00E57CCB" w:rsidRDefault="00575F9A" w:rsidP="00E57CCB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MDR (n=49)</w:t>
            </w:r>
          </w:p>
        </w:tc>
      </w:tr>
      <w:tr w:rsidR="00575F9A" w:rsidRPr="00E57CCB" w14:paraId="0AC67B89" w14:textId="77777777" w:rsidTr="00A327AD">
        <w:trPr>
          <w:tblHeader/>
          <w:tblCellSpacing w:w="15" w:type="dxa"/>
        </w:trPr>
        <w:tc>
          <w:tcPr>
            <w:tcW w:w="1924" w:type="pct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2828A2B" w14:textId="77777777" w:rsidR="00575F9A" w:rsidRPr="00E57CCB" w:rsidRDefault="00575F9A" w:rsidP="00E57CCB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120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24FB709C" w14:textId="77777777" w:rsidR="00575F9A" w:rsidRPr="00E57CCB" w:rsidRDefault="00575F9A" w:rsidP="00E57CCB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lang w:eastAsia="nl-NL"/>
              </w:rPr>
              <w:t>Mean costs (SD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120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5D1BD41B" w14:textId="77777777" w:rsidR="00575F9A" w:rsidRPr="00E57CCB" w:rsidRDefault="00575F9A" w:rsidP="00E57CCB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%</w:t>
            </w:r>
            <w:r w:rsidRPr="00E57CCB">
              <w:rPr>
                <w:rFonts w:ascii="Times New Roman" w:eastAsia="Times New Roman" w:hAnsi="Times New Roman" w:cs="Times New Roman"/>
                <w:vertAlign w:val="superscript"/>
                <w:lang w:val="en-GB" w:eastAsia="nl-NL"/>
              </w:rPr>
              <w:t>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120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0FA4FBEF" w14:textId="77777777" w:rsidR="00575F9A" w:rsidRPr="00E57CCB" w:rsidRDefault="00575F9A" w:rsidP="00E57CCB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lang w:eastAsia="nl-NL"/>
              </w:rPr>
              <w:t>Mean costs (SD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120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4761B76C" w14:textId="77777777" w:rsidR="00575F9A" w:rsidRPr="00E57CCB" w:rsidRDefault="00575F9A" w:rsidP="00E57CCB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%</w:t>
            </w:r>
            <w:r w:rsidRPr="00E57CCB">
              <w:rPr>
                <w:rFonts w:ascii="Times New Roman" w:eastAsia="Times New Roman" w:hAnsi="Times New Roman" w:cs="Times New Roman"/>
                <w:vertAlign w:val="superscript"/>
                <w:lang w:val="en-GB" w:eastAsia="nl-NL"/>
              </w:rPr>
              <w:t>1</w:t>
            </w:r>
          </w:p>
        </w:tc>
      </w:tr>
      <w:tr w:rsidR="00575F9A" w:rsidRPr="00E57CCB" w14:paraId="7A78DC6F" w14:textId="77777777" w:rsidTr="00A327AD">
        <w:trPr>
          <w:tblCellSpacing w:w="15" w:type="dxa"/>
        </w:trPr>
        <w:tc>
          <w:tcPr>
            <w:tcW w:w="1924" w:type="pct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7DED50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i/>
                <w:iCs/>
                <w:lang w:eastAsia="nl-NL"/>
              </w:rPr>
              <w:t>Interventions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061F42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E9F0EE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CCBF04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C8CD4C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575F9A" w:rsidRPr="00E57CCB" w14:paraId="6C52AF27" w14:textId="77777777" w:rsidTr="00A327AD">
        <w:trPr>
          <w:tblCellSpacing w:w="15" w:type="dxa"/>
        </w:trPr>
        <w:tc>
          <w:tcPr>
            <w:tcW w:w="1924" w:type="pct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AD89E2" w14:textId="77777777" w:rsidR="00575F9A" w:rsidRPr="00E57CCB" w:rsidRDefault="00575F9A" w:rsidP="00E57CCB">
            <w:pPr>
              <w:spacing w:before="30" w:after="30" w:line="240" w:lineRule="auto"/>
              <w:ind w:left="349" w:right="30"/>
              <w:contextualSpacing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lang w:eastAsia="nl-NL"/>
              </w:rPr>
              <w:t>STAIR-EMDR, EMDR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8F6ACE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lang w:eastAsia="nl-NL"/>
              </w:rPr>
              <w:t>€2,436 (€874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015A85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lang w:eastAsia="nl-NL"/>
              </w:rPr>
              <w:t>100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FA798F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lang w:eastAsia="nl-NL"/>
              </w:rPr>
              <w:t>€1,686 (€507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16233E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lang w:eastAsia="nl-NL"/>
              </w:rPr>
              <w:t>100</w:t>
            </w:r>
          </w:p>
        </w:tc>
      </w:tr>
      <w:tr w:rsidR="00575F9A" w:rsidRPr="00E57CCB" w14:paraId="3F3EF518" w14:textId="77777777" w:rsidTr="00A327AD">
        <w:trPr>
          <w:trHeight w:val="135"/>
          <w:tblCellSpacing w:w="15" w:type="dxa"/>
        </w:trPr>
        <w:tc>
          <w:tcPr>
            <w:tcW w:w="1924" w:type="pct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165CC3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F17430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033CFD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4790CD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8AC89D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575F9A" w:rsidRPr="00E57CCB" w14:paraId="42770D8C" w14:textId="77777777" w:rsidTr="00A327AD">
        <w:trPr>
          <w:tblCellSpacing w:w="15" w:type="dxa"/>
        </w:trPr>
        <w:tc>
          <w:tcPr>
            <w:tcW w:w="1924" w:type="pct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4D6D30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rPr>
                <w:rFonts w:ascii="Times New Roman" w:eastAsia="Times New Roman" w:hAnsi="Times New Roman" w:cs="Times New Roman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i/>
                <w:lang w:val="en-GB" w:eastAsia="nl-NL"/>
              </w:rPr>
              <w:t>(Semi-)inpatient car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62B19D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44B285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817407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4D16F8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575F9A" w:rsidRPr="00E57CCB" w14:paraId="55BFC086" w14:textId="77777777" w:rsidTr="00A327AD">
        <w:trPr>
          <w:tblCellSpacing w:w="15" w:type="dxa"/>
        </w:trPr>
        <w:tc>
          <w:tcPr>
            <w:tcW w:w="1924" w:type="pct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C4F8B73" w14:textId="77777777" w:rsidR="00575F9A" w:rsidRPr="00E57CCB" w:rsidRDefault="00575F9A" w:rsidP="00E57CCB">
            <w:pPr>
              <w:spacing w:before="30" w:after="30" w:line="240" w:lineRule="auto"/>
              <w:ind w:left="349" w:right="30"/>
              <w:contextualSpacing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ospital admissions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2A5A194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405 (€1,903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7348CB2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6067203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1,187 (€4,625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050C5C4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</w:tr>
      <w:tr w:rsidR="00575F9A" w:rsidRPr="00E57CCB" w14:paraId="0F94D801" w14:textId="77777777" w:rsidTr="00A327AD">
        <w:trPr>
          <w:tblCellSpacing w:w="15" w:type="dxa"/>
        </w:trPr>
        <w:tc>
          <w:tcPr>
            <w:tcW w:w="1924" w:type="pct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849CA18" w14:textId="77777777" w:rsidR="00575F9A" w:rsidRPr="00E57CCB" w:rsidRDefault="00575F9A" w:rsidP="00E57CCB">
            <w:pPr>
              <w:spacing w:before="30" w:after="30" w:line="240" w:lineRule="auto"/>
              <w:ind w:left="349" w:right="30"/>
              <w:contextualSpacing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y treatment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1DAC667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7 (€44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0F9FC10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147D6D1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171 (€1,025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C08FB13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</w:tr>
      <w:tr w:rsidR="00575F9A" w:rsidRPr="00E57CCB" w14:paraId="57F3DFB8" w14:textId="77777777" w:rsidTr="00A327AD">
        <w:trPr>
          <w:tblCellSpacing w:w="15" w:type="dxa"/>
        </w:trPr>
        <w:tc>
          <w:tcPr>
            <w:tcW w:w="1924" w:type="pct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C2F5882" w14:textId="77777777" w:rsidR="00575F9A" w:rsidRPr="00E57CCB" w:rsidRDefault="00575F9A" w:rsidP="00E57CCB">
            <w:pPr>
              <w:spacing w:before="30" w:after="30" w:line="240" w:lineRule="auto"/>
              <w:ind w:left="349" w:right="30"/>
              <w:contextualSpacing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Outpatient clinic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F634B45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190 (€384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F4B59F4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8C6AED8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168 (€297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92E8012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</w:p>
        </w:tc>
      </w:tr>
      <w:tr w:rsidR="00575F9A" w:rsidRPr="00E57CCB" w14:paraId="3ACCB1AA" w14:textId="77777777" w:rsidTr="00A327AD">
        <w:trPr>
          <w:tblCellSpacing w:w="15" w:type="dxa"/>
        </w:trPr>
        <w:tc>
          <w:tcPr>
            <w:tcW w:w="1924" w:type="pct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1DA83FD" w14:textId="77777777" w:rsidR="00575F9A" w:rsidRPr="00E57CCB" w:rsidRDefault="00575F9A" w:rsidP="00E57CCB">
            <w:pPr>
              <w:spacing w:before="30" w:after="30" w:line="240" w:lineRule="auto"/>
              <w:ind w:left="349" w:right="30"/>
              <w:contextualSpacing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heltered living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7065B32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2,071 (€8,540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9E588A5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5B808F9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142 (€460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03CE292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</w:tr>
      <w:tr w:rsidR="00575F9A" w:rsidRPr="00E57CCB" w14:paraId="18C81420" w14:textId="77777777" w:rsidTr="00A327AD">
        <w:trPr>
          <w:tblCellSpacing w:w="15" w:type="dxa"/>
        </w:trPr>
        <w:tc>
          <w:tcPr>
            <w:tcW w:w="1924" w:type="pct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C88A32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6A744E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FCD3DC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58A51F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C35607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575F9A" w:rsidRPr="00E57CCB" w14:paraId="5F47140A" w14:textId="77777777" w:rsidTr="00A327AD">
        <w:trPr>
          <w:tblCellSpacing w:w="15" w:type="dxa"/>
        </w:trPr>
        <w:tc>
          <w:tcPr>
            <w:tcW w:w="1924" w:type="pct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B8D156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utpatient/community car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43B58C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988583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46E1A3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4AE530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575F9A" w:rsidRPr="00E57CCB" w14:paraId="1123480E" w14:textId="77777777" w:rsidTr="00A327AD">
        <w:trPr>
          <w:tblCellSpacing w:w="15" w:type="dxa"/>
        </w:trPr>
        <w:tc>
          <w:tcPr>
            <w:tcW w:w="1924" w:type="pct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4D8A6EA" w14:textId="77777777" w:rsidR="00575F9A" w:rsidRPr="00E57CCB" w:rsidRDefault="00575F9A" w:rsidP="00E57CCB">
            <w:pPr>
              <w:spacing w:before="30" w:after="30" w:line="240" w:lineRule="auto"/>
              <w:ind w:left="349" w:right="30"/>
              <w:contextualSpacing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lang w:val="en-GB" w:eastAsia="nl-NL"/>
              </w:rPr>
              <w:t>Psychiatrist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6882C55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423 (€2,065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119A419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FB95082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204 (€745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3528E21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</w:t>
            </w:r>
          </w:p>
        </w:tc>
      </w:tr>
      <w:tr w:rsidR="00575F9A" w:rsidRPr="00E57CCB" w14:paraId="69EDA6D6" w14:textId="77777777" w:rsidTr="00A327AD">
        <w:trPr>
          <w:tblCellSpacing w:w="15" w:type="dxa"/>
        </w:trPr>
        <w:tc>
          <w:tcPr>
            <w:tcW w:w="1924" w:type="pct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190002E" w14:textId="77777777" w:rsidR="00575F9A" w:rsidRPr="00E57CCB" w:rsidRDefault="00575F9A" w:rsidP="00E57CCB">
            <w:pPr>
              <w:spacing w:before="30" w:after="30" w:line="240" w:lineRule="auto"/>
              <w:ind w:left="349" w:right="30"/>
              <w:contextualSpacing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sychologist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C63ACF1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1,256 (€1,581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6EE7748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6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5630E47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2,086 (€1,797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4277CDB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</w:t>
            </w:r>
          </w:p>
        </w:tc>
      </w:tr>
      <w:tr w:rsidR="00575F9A" w:rsidRPr="00E57CCB" w14:paraId="7820EF12" w14:textId="77777777" w:rsidTr="00A327AD">
        <w:trPr>
          <w:tblCellSpacing w:w="15" w:type="dxa"/>
        </w:trPr>
        <w:tc>
          <w:tcPr>
            <w:tcW w:w="1924" w:type="pct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D26524E" w14:textId="77777777" w:rsidR="00575F9A" w:rsidRPr="00E57CCB" w:rsidRDefault="00575F9A" w:rsidP="00E57CCB">
            <w:pPr>
              <w:spacing w:before="30" w:after="30" w:line="240" w:lineRule="auto"/>
              <w:ind w:left="349" w:right="30"/>
              <w:contextualSpacing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sychotherapist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2307020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929 (€1,726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74A43C8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717266D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882 (€1,802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E29E41D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</w:p>
        </w:tc>
      </w:tr>
      <w:tr w:rsidR="00575F9A" w:rsidRPr="00E57CCB" w14:paraId="0C860EF5" w14:textId="77777777" w:rsidTr="00A327AD">
        <w:trPr>
          <w:tblCellSpacing w:w="15" w:type="dxa"/>
        </w:trPr>
        <w:tc>
          <w:tcPr>
            <w:tcW w:w="1924" w:type="pct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2806AC5" w14:textId="77777777" w:rsidR="00575F9A" w:rsidRPr="00E57CCB" w:rsidRDefault="00575F9A" w:rsidP="00E57CCB">
            <w:pPr>
              <w:spacing w:before="30" w:after="30" w:line="240" w:lineRule="auto"/>
              <w:ind w:left="349" w:right="30"/>
              <w:contextualSpacing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ocial worker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38CCA54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101 (€353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B3ACC49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9BBE934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299 (€1,260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8EE642F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</w:tr>
      <w:tr w:rsidR="00575F9A" w:rsidRPr="00E57CCB" w14:paraId="3F5A609A" w14:textId="77777777" w:rsidTr="00A327AD">
        <w:trPr>
          <w:tblCellSpacing w:w="15" w:type="dxa"/>
        </w:trPr>
        <w:tc>
          <w:tcPr>
            <w:tcW w:w="1924" w:type="pct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DF8831B" w14:textId="77777777" w:rsidR="00575F9A" w:rsidRPr="00E57CCB" w:rsidRDefault="00575F9A" w:rsidP="00E57CCB">
            <w:pPr>
              <w:spacing w:before="30" w:after="30" w:line="240" w:lineRule="auto"/>
              <w:ind w:left="349" w:right="30"/>
              <w:contextualSpacing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hysiotherapist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1CA5BD5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204 (€464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B31B6A0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D37CD19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162 (€344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0C42208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</w:p>
        </w:tc>
      </w:tr>
      <w:tr w:rsidR="00575F9A" w:rsidRPr="00E57CCB" w14:paraId="77B7B43B" w14:textId="77777777" w:rsidTr="00A327AD">
        <w:trPr>
          <w:tblCellSpacing w:w="15" w:type="dxa"/>
        </w:trPr>
        <w:tc>
          <w:tcPr>
            <w:tcW w:w="1924" w:type="pct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38C9AB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9D50CD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31C4B4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540D60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91E981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575F9A" w:rsidRPr="00E57CCB" w14:paraId="448362B1" w14:textId="77777777" w:rsidTr="00A327AD">
        <w:trPr>
          <w:tblCellSpacing w:w="15" w:type="dxa"/>
        </w:trPr>
        <w:tc>
          <w:tcPr>
            <w:tcW w:w="1924" w:type="pct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8A2861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Medication us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3BEF47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5728B2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C10D75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2DFE59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575F9A" w:rsidRPr="00E57CCB" w14:paraId="0676DCD7" w14:textId="77777777" w:rsidTr="00A327AD">
        <w:trPr>
          <w:tblCellSpacing w:w="15" w:type="dxa"/>
        </w:trPr>
        <w:tc>
          <w:tcPr>
            <w:tcW w:w="1924" w:type="pct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F6DF4C7" w14:textId="77777777" w:rsidR="00575F9A" w:rsidRPr="00E57CCB" w:rsidRDefault="00575F9A" w:rsidP="00E57CCB">
            <w:pPr>
              <w:spacing w:before="30" w:after="30" w:line="240" w:lineRule="auto"/>
              <w:ind w:left="349" w:right="30"/>
              <w:contextualSpacing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rescribed medication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85481F6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92 (€150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D0A8406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777A2DC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155 (€302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3AFB31C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</w:t>
            </w:r>
          </w:p>
        </w:tc>
      </w:tr>
      <w:tr w:rsidR="00575F9A" w:rsidRPr="00E57CCB" w14:paraId="35DAA3DE" w14:textId="77777777" w:rsidTr="00A327AD">
        <w:trPr>
          <w:tblCellSpacing w:w="15" w:type="dxa"/>
        </w:trPr>
        <w:tc>
          <w:tcPr>
            <w:tcW w:w="1924" w:type="pct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02E944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BBA248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4D700E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D0C95D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C9CD6E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575F9A" w:rsidRPr="00E57CCB" w14:paraId="7828F80B" w14:textId="77777777" w:rsidTr="00A327AD">
        <w:trPr>
          <w:tblCellSpacing w:w="15" w:type="dxa"/>
        </w:trPr>
        <w:tc>
          <w:tcPr>
            <w:tcW w:w="1924" w:type="pct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CD4A41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Outside healthcare sector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A6587C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9D61B8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BA8D10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C261A5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575F9A" w:rsidRPr="00E57CCB" w14:paraId="3116505C" w14:textId="77777777" w:rsidTr="00A327AD">
        <w:trPr>
          <w:tblCellSpacing w:w="15" w:type="dxa"/>
        </w:trPr>
        <w:tc>
          <w:tcPr>
            <w:tcW w:w="1924" w:type="pct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6C0AD90" w14:textId="77777777" w:rsidR="00575F9A" w:rsidRPr="00E57CCB" w:rsidRDefault="00575F9A" w:rsidP="00E57CCB">
            <w:pPr>
              <w:spacing w:before="30" w:after="30" w:line="240" w:lineRule="auto"/>
              <w:ind w:left="349" w:right="30"/>
              <w:contextualSpacing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formal care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8CF58FC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2,402 (€3,574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5959610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6AAA779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1,849 (€2,871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BE7A79E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5</w:t>
            </w:r>
          </w:p>
        </w:tc>
      </w:tr>
      <w:tr w:rsidR="00575F9A" w:rsidRPr="00E57CCB" w14:paraId="447C9834" w14:textId="77777777" w:rsidTr="00A327AD">
        <w:trPr>
          <w:tblCellSpacing w:w="15" w:type="dxa"/>
        </w:trPr>
        <w:tc>
          <w:tcPr>
            <w:tcW w:w="1924" w:type="pct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015ABEB" w14:textId="77777777" w:rsidR="00575F9A" w:rsidRPr="00E57CCB" w:rsidRDefault="00575F9A" w:rsidP="00E57CCB">
            <w:pPr>
              <w:spacing w:before="30" w:after="30" w:line="240" w:lineRule="auto"/>
              <w:ind w:left="349" w:right="30"/>
              <w:contextualSpacing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Out-of-pocket costs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A712FB0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150 (€639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33F3A33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BA8600A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188 (€1,271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5792B3C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575F9A" w:rsidRPr="00E57CCB" w14:paraId="365D36AC" w14:textId="77777777" w:rsidTr="00A327AD">
        <w:trPr>
          <w:tblCellSpacing w:w="15" w:type="dxa"/>
        </w:trPr>
        <w:tc>
          <w:tcPr>
            <w:tcW w:w="1924" w:type="pct"/>
            <w:tcBorders>
              <w:bottom w:val="single" w:sz="4" w:space="0" w:color="000000"/>
            </w:tcBorders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AE7E305" w14:textId="77777777" w:rsidR="00575F9A" w:rsidRPr="00E57CCB" w:rsidRDefault="00575F9A" w:rsidP="00E57CCB">
            <w:pPr>
              <w:spacing w:before="30" w:after="30" w:line="240" w:lineRule="auto"/>
              <w:ind w:left="349" w:right="30"/>
              <w:contextualSpacing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roductivity losses paid work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CFD38BE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4,256 (€8,515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976A9AB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857B407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€1,710 (€4,662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noWrap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7A23F25" w14:textId="77777777" w:rsidR="00575F9A" w:rsidRPr="00E57CCB" w:rsidRDefault="00575F9A" w:rsidP="00E57CCB">
            <w:pPr>
              <w:spacing w:before="30" w:after="30" w:line="240" w:lineRule="auto"/>
              <w:ind w:left="30" w:right="3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E57CCB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</w:p>
        </w:tc>
      </w:tr>
    </w:tbl>
    <w:p w14:paraId="48F6C36E" w14:textId="31074239" w:rsidR="00575F9A" w:rsidRPr="00E57CCB" w:rsidRDefault="00575F9A" w:rsidP="00E57CCB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lang w:val="en-GB" w:eastAsia="nl-NL"/>
        </w:rPr>
      </w:pPr>
      <w:r w:rsidRPr="00E57CCB">
        <w:rPr>
          <w:rFonts w:ascii="Times New Roman" w:eastAsia="Times New Roman" w:hAnsi="Times New Roman" w:cs="Times New Roman"/>
          <w:color w:val="000000"/>
          <w:vertAlign w:val="superscript"/>
          <w:lang w:val="en-GB" w:eastAsia="nl-NL"/>
        </w:rPr>
        <w:t xml:space="preserve">1 </w:t>
      </w:r>
      <w:r w:rsidRPr="00E57CCB">
        <w:rPr>
          <w:rFonts w:ascii="Times New Roman" w:eastAsia="Times New Roman" w:hAnsi="Times New Roman" w:cs="Times New Roman"/>
          <w:color w:val="000000"/>
          <w:lang w:val="en-GB" w:eastAsia="nl-NL"/>
        </w:rPr>
        <w:t>Percentage of participants using the cost types concerned</w:t>
      </w:r>
    </w:p>
    <w:p w14:paraId="7E51B2A2" w14:textId="77777777" w:rsidR="008472C2" w:rsidRDefault="008472C2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</w:pPr>
    </w:p>
    <w:p w14:paraId="4D1FB2EB" w14:textId="77777777" w:rsidR="008472C2" w:rsidRDefault="008472C2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</w:pPr>
    </w:p>
    <w:p w14:paraId="60DF3278" w14:textId="77777777" w:rsidR="008472C2" w:rsidRDefault="008472C2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</w:pPr>
    </w:p>
    <w:p w14:paraId="2EFA2CC8" w14:textId="77777777" w:rsidR="008472C2" w:rsidRDefault="008472C2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</w:pPr>
    </w:p>
    <w:p w14:paraId="348000B6" w14:textId="77777777" w:rsidR="002A2D56" w:rsidRDefault="002A2D56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</w:pPr>
    </w:p>
    <w:p w14:paraId="22583449" w14:textId="77777777" w:rsidR="002A2D56" w:rsidRDefault="002A2D56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</w:pPr>
    </w:p>
    <w:p w14:paraId="5AC1E3B7" w14:textId="77777777" w:rsidR="002A2D56" w:rsidRDefault="002A2D56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</w:pPr>
    </w:p>
    <w:p w14:paraId="39916633" w14:textId="77777777" w:rsidR="002A2D56" w:rsidRDefault="002A2D56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</w:pPr>
    </w:p>
    <w:p w14:paraId="20DD4DA7" w14:textId="77777777" w:rsidR="002A2D56" w:rsidRDefault="002A2D56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</w:pPr>
    </w:p>
    <w:p w14:paraId="34DD9A07" w14:textId="77777777" w:rsidR="002A2D56" w:rsidRDefault="002A2D56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</w:pPr>
    </w:p>
    <w:p w14:paraId="3AE890A8" w14:textId="450D6B65" w:rsidR="008472C2" w:rsidRDefault="008472C2"/>
    <w:sectPr w:rsidR="008472C2" w:rsidSect="00887A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537"/>
    <w:rsid w:val="002A2D56"/>
    <w:rsid w:val="00345537"/>
    <w:rsid w:val="00505196"/>
    <w:rsid w:val="00575F9A"/>
    <w:rsid w:val="008472C2"/>
    <w:rsid w:val="00887A72"/>
    <w:rsid w:val="008F0878"/>
    <w:rsid w:val="00931C7A"/>
    <w:rsid w:val="00AD6D07"/>
    <w:rsid w:val="00B71199"/>
    <w:rsid w:val="00D460CB"/>
    <w:rsid w:val="00E57CCB"/>
    <w:rsid w:val="00E61842"/>
    <w:rsid w:val="00F40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B86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75F9A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0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575F9A"/>
    <w:rPr>
      <w:rFonts w:ascii="Arial" w:eastAsia="Times New Roman" w:hAnsi="Arial" w:cs="Times New Roman"/>
      <w:szCs w:val="20"/>
      <w:lang w:val="nl-NL" w:eastAsia="nl-NL"/>
    </w:rPr>
  </w:style>
  <w:style w:type="paragraph" w:styleId="ListParagraph">
    <w:name w:val="List Paragraph"/>
    <w:basedOn w:val="Normal"/>
    <w:uiPriority w:val="34"/>
    <w:qFormat/>
    <w:rsid w:val="00575F9A"/>
    <w:pPr>
      <w:spacing w:after="0" w:line="240" w:lineRule="auto"/>
      <w:ind w:left="720"/>
      <w:contextualSpacing/>
    </w:pPr>
    <w:rPr>
      <w:rFonts w:ascii="Arial" w:eastAsia="Times New Roman" w:hAnsi="Arial" w:cs="Times New Roman"/>
      <w:szCs w:val="20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75F9A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0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575F9A"/>
    <w:rPr>
      <w:rFonts w:ascii="Arial" w:eastAsia="Times New Roman" w:hAnsi="Arial" w:cs="Times New Roman"/>
      <w:szCs w:val="20"/>
      <w:lang w:val="nl-NL" w:eastAsia="nl-NL"/>
    </w:rPr>
  </w:style>
  <w:style w:type="paragraph" w:styleId="ListParagraph">
    <w:name w:val="List Paragraph"/>
    <w:basedOn w:val="Normal"/>
    <w:uiPriority w:val="34"/>
    <w:qFormat/>
    <w:rsid w:val="00575F9A"/>
    <w:pPr>
      <w:spacing w:after="0" w:line="240" w:lineRule="auto"/>
      <w:ind w:left="720"/>
      <w:contextualSpacing/>
    </w:pPr>
    <w:rPr>
      <w:rFonts w:ascii="Arial" w:eastAsia="Times New Roman" w:hAnsi="Arial" w:cs="Times New Roman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9DFE329-AC14-43B8-960C-173BC4F7B173}">
  <we:reference id="wa200001361" version="2.2.1.0" store="nl-NL" storeType="OMEX"/>
  <we:alternateReferences>
    <we:reference id="wa200001361" version="2.2.1.0" store="WA200001361" storeType="OMEX"/>
  </we:alternateReferences>
  <we:properties>
    <we:property name="paperpal-document-id" value="&quot;98fa628a-a56c-4ca7-84e8-3b0b10e316e6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mence Groep</Company>
  <LinksUpToDate>false</LinksUpToDate>
  <CharactersWithSpaces>1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tje van Vliet</dc:creator>
  <cp:lastModifiedBy>Vanitha E</cp:lastModifiedBy>
  <cp:revision>2</cp:revision>
  <dcterms:created xsi:type="dcterms:W3CDTF">2024-06-18T08:02:00Z</dcterms:created>
  <dcterms:modified xsi:type="dcterms:W3CDTF">2024-06-18T08:02:00Z</dcterms:modified>
</cp:coreProperties>
</file>